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A52DA" w14:textId="7639BBD4" w:rsidR="0007038A" w:rsidRPr="000E5EB6" w:rsidRDefault="0061742B" w:rsidP="0007038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0E5EB6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EA72DD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7038A" w:rsidRPr="000E5EB6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bookmarkEnd w:id="0"/>
      <w:r w:rsidR="0007038A" w:rsidRPr="000E5EB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07038A" w:rsidRPr="000E5EB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7038A" w:rsidRPr="000E5EB6">
        <w:rPr>
          <w:rFonts w:ascii="Times New Roman" w:eastAsia="宋体" w:hAnsi="Times New Roman" w:cs="Times New Roman"/>
          <w:b/>
          <w:bCs/>
          <w:sz w:val="24"/>
          <w:szCs w:val="24"/>
        </w:rPr>
        <w:t>Primers for real-time quantitative PCR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993"/>
        <w:gridCol w:w="1595"/>
        <w:gridCol w:w="4005"/>
        <w:gridCol w:w="1771"/>
      </w:tblGrid>
      <w:tr w:rsidR="0007038A" w:rsidRPr="00AC3B76" w14:paraId="12FE22B7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2896237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9BCE9" w14:textId="77777777" w:rsidR="0007038A" w:rsidRPr="00AC3B76" w:rsidRDefault="00A3660A" w:rsidP="00DF2B0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 </w:t>
            </w:r>
            <w:r w:rsidR="00912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0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2103D2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 (5’ &gt; 3’)</w:t>
            </w:r>
          </w:p>
        </w:tc>
        <w:tc>
          <w:tcPr>
            <w:tcW w:w="17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9C6C93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mplicon length</w:t>
            </w:r>
          </w:p>
        </w:tc>
      </w:tr>
      <w:tr w:rsidR="0040613F" w:rsidRPr="00AC3B76" w14:paraId="5363A393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867BC1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7A92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Co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1C9D" w14:textId="77777777" w:rsidR="0040613F" w:rsidRPr="00AC3B76" w:rsidRDefault="00AD791D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7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TGTCTGGTTTGGAGAGAG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B8A40" w14:textId="77777777" w:rsidR="0040613F" w:rsidRPr="00AC3B76" w:rsidRDefault="00AD791D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bp</w:t>
            </w:r>
          </w:p>
        </w:tc>
      </w:tr>
      <w:tr w:rsidR="0040613F" w:rsidRPr="00AC3B76" w14:paraId="391384B7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870E94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704E1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Co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FFA8" w14:textId="77777777" w:rsidR="0040613F" w:rsidRPr="00AC3B76" w:rsidRDefault="00AD791D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7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GGTGATGTTCTGGGAGGC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6BAA8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613F" w:rsidRPr="00AC3B76" w14:paraId="0BE1F1A0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D73779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F261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C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2969" w14:textId="77777777" w:rsidR="0040613F" w:rsidRPr="00AC3B76" w:rsidRDefault="00176C23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6C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CCTGAAATTCTGCCACCC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38780" w14:textId="77777777" w:rsidR="0040613F" w:rsidRPr="00AC3B76" w:rsidRDefault="0077625D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bp</w:t>
            </w:r>
          </w:p>
        </w:tc>
      </w:tr>
      <w:tr w:rsidR="0040613F" w:rsidRPr="00AC3B76" w14:paraId="4A828E8A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FF3C79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D462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C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C92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9921" w14:textId="77777777" w:rsidR="0040613F" w:rsidRPr="00AC3B76" w:rsidRDefault="00176C23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6C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CGGTTTCCATATTACAGAAC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6658C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613F" w:rsidRPr="00AC3B76" w14:paraId="642E06AD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A32671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7C84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α-</w:t>
            </w:r>
            <w:proofErr w:type="spellStart"/>
            <w:r w:rsidR="00C92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</w:t>
            </w:r>
            <w:proofErr w:type="spellEnd"/>
            <w:r w:rsidR="00C92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A805" w14:textId="77777777" w:rsidR="0040613F" w:rsidRPr="00AC3B76" w:rsidRDefault="0077625D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762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TCTCACCGACTACCTCATG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1C060" w14:textId="77777777" w:rsidR="0040613F" w:rsidRPr="00AC3B76" w:rsidRDefault="0077625D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bp</w:t>
            </w:r>
          </w:p>
        </w:tc>
      </w:tr>
      <w:tr w:rsidR="0040613F" w:rsidRPr="00AC3B76" w14:paraId="3A0810FB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C318F3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1704" w14:textId="77777777" w:rsidR="0040613F" w:rsidRPr="00AC3B76" w:rsidRDefault="00C92BD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α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CE24" w14:textId="77777777" w:rsidR="0040613F" w:rsidRPr="00AC3B76" w:rsidRDefault="0077625D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762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GAAGAGGAAGCAGCAGT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D252C" w14:textId="77777777" w:rsidR="0040613F" w:rsidRPr="00AC3B76" w:rsidRDefault="0040613F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038A" w:rsidRPr="00AC3B76" w14:paraId="5C5A9BF3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803ABC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180F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</w:t>
            </w: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E884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TAACACGGCATGCCTT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9ED8A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 bp</w:t>
            </w:r>
          </w:p>
        </w:tc>
      </w:tr>
      <w:tr w:rsidR="0007038A" w:rsidRPr="00AC3B76" w14:paraId="1AF454CC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1DAACC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0EB4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</w:t>
            </w: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EAE0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CAGTCAGAGCCTTTCA</w:t>
            </w:r>
            <w:proofErr w:type="spellEnd"/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D8B43" w14:textId="77777777" w:rsidR="0007038A" w:rsidRPr="00AC3B76" w:rsidRDefault="0007038A" w:rsidP="00DF2B0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932BB" w:rsidRPr="00AC3B76" w14:paraId="17122F8D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C5B628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0C9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Tbx21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25C6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CTTATACGTCCACCCAG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CFA11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 bp</w:t>
            </w:r>
          </w:p>
        </w:tc>
      </w:tr>
      <w:tr w:rsidR="007932BB" w:rsidRPr="00AC3B76" w14:paraId="3BF1386E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B6F1BD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BE5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Tbx21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0CC3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CTGGTACTTATGGAGGG</w:t>
            </w:r>
            <w:proofErr w:type="spellEnd"/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9544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7FCA4C98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EAEED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8134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Gata3-2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903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CTGTACTACAAACTCCAC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7BA5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 bp</w:t>
            </w:r>
          </w:p>
        </w:tc>
      </w:tr>
      <w:tr w:rsidR="007932BB" w:rsidRPr="00AC3B76" w14:paraId="7037352E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E95364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D3A9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Gata3-2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B3F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AAGGAGCTGCTCTTGGG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7EB36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595EDBC8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001941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89A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Rorc-2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EBD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AACCTCTTCTCACGGG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6AAB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 bp</w:t>
            </w:r>
          </w:p>
        </w:tc>
      </w:tr>
      <w:tr w:rsidR="007932BB" w:rsidRPr="00AC3B76" w14:paraId="40E4770E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226A3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87C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Rorc-2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D7E8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GCTCCATGAAGCCTG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B2AD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052DBEFE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7B8369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41FC5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Bcl6-1F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39046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AAGTTCATCAAGGCC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92A0C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 bp</w:t>
            </w:r>
          </w:p>
        </w:tc>
      </w:tr>
      <w:tr w:rsidR="007932BB" w:rsidRPr="00AC3B76" w14:paraId="0DD9208D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704D69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A8264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Bcl6-1R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26FE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ACAACCTCACGACCTC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1CBF05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6F921B75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5DC26CE8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D8D627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9C4FCA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0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GAGTCACACCGGAAC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ADC60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 bp</w:t>
            </w:r>
          </w:p>
        </w:tc>
      </w:tr>
      <w:tr w:rsidR="007932BB" w:rsidRPr="00AC3B76" w14:paraId="459A270A" w14:textId="77777777" w:rsidTr="00501A92">
        <w:trPr>
          <w:trHeight w:val="340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3344473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2CDD1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E7CD5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0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ATGTCCAAGGGAGCCAC</w:t>
            </w:r>
            <w:proofErr w:type="spellEnd"/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</w:tcPr>
          <w:p w14:paraId="2DD7A9C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6D592578" w14:textId="77777777" w:rsidTr="00501A92">
        <w:trPr>
          <w:trHeight w:val="340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45D8975B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3470A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92153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0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CCAGAACCATGTCAAATATGTG</w:t>
            </w:r>
            <w:proofErr w:type="spellEnd"/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</w:tcPr>
          <w:p w14:paraId="75C04D0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bp</w:t>
            </w:r>
          </w:p>
        </w:tc>
      </w:tr>
      <w:tr w:rsidR="007932BB" w:rsidRPr="00AC3B76" w14:paraId="2ABC4B22" w14:textId="77777777" w:rsidTr="00501A92">
        <w:trPr>
          <w:trHeight w:val="340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FFF5187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74EE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α</w:t>
            </w:r>
            <w:r w:rsidRPr="004061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BE4B7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0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GGAGCAGGTGTAGAAGG</w:t>
            </w:r>
            <w:proofErr w:type="spellEnd"/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</w:tcPr>
          <w:p w14:paraId="2D121BAB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7409BD08" w14:textId="77777777" w:rsidTr="00501A92">
        <w:trPr>
          <w:trHeight w:val="340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149B334B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B72DB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α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1EE49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0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CCAGACATCAGGGAGTAA</w:t>
            </w:r>
            <w:proofErr w:type="spellEnd"/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</w:tcPr>
          <w:p w14:paraId="2F5F3F3C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 bp</w:t>
            </w:r>
          </w:p>
        </w:tc>
      </w:tr>
      <w:tr w:rsidR="007932BB" w:rsidRPr="00AC3B76" w14:paraId="40986F52" w14:textId="77777777" w:rsidTr="00501A92">
        <w:trPr>
          <w:trHeight w:val="340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34A5CCC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CAA81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α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5FF04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0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GATACTTCAGCGTCAGGA</w:t>
            </w:r>
            <w:proofErr w:type="spellEnd"/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</w:tcPr>
          <w:p w14:paraId="64E5025C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1DB67C7D" w14:textId="77777777" w:rsidTr="00501A92">
        <w:trPr>
          <w:trHeight w:val="340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2F365D8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ED21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</w:t>
            </w: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rt</w:t>
            </w:r>
            <w:proofErr w:type="spellEnd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E6C7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CGTGATTAGCGATGATG</w:t>
            </w:r>
            <w:proofErr w:type="spellEnd"/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89275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 bp</w:t>
            </w:r>
          </w:p>
        </w:tc>
      </w:tr>
      <w:tr w:rsidR="007932BB" w:rsidRPr="00AC3B76" w14:paraId="0AF499F3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D27916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2B3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</w:t>
            </w: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rt</w:t>
            </w:r>
            <w:proofErr w:type="spellEnd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B2E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GAGGGCCACAATGTGAT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34E8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50604BF4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C2C7C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237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Tbx21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9EA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CACCAACAACAAGGGG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8A58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 bp</w:t>
            </w:r>
          </w:p>
        </w:tc>
      </w:tr>
      <w:tr w:rsidR="007932BB" w:rsidRPr="00AC3B76" w14:paraId="0FA38661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4E9E65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387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Tbx21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35A1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AGAAGCACTGCAGGC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14511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45B68766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66EB9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BE99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Gata3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E83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GGAAGAGGTGGACGTAC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8BA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 bp</w:t>
            </w:r>
          </w:p>
        </w:tc>
      </w:tr>
      <w:tr w:rsidR="007932BB" w:rsidRPr="00AC3B76" w14:paraId="563AEDE4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75313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F62C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Gata3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D9D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GATCCGTGCAGCAGAG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D1F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73F3DA68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C51DE5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9A67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</w:t>
            </w: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c</w:t>
            </w:r>
            <w:proofErr w:type="spellEnd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54D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GCAAGATCTGTGGGG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A588D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 bp</w:t>
            </w:r>
          </w:p>
        </w:tc>
      </w:tr>
      <w:tr w:rsidR="007932BB" w:rsidRPr="00AC3B76" w14:paraId="07BD5891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0EC908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1E7B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</w:t>
            </w: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c</w:t>
            </w:r>
            <w:proofErr w:type="spellEnd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4827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CAGGAGTAGGCCACATT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B032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32BB" w:rsidRPr="00AC3B76" w14:paraId="3A6E1C41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5FB6375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33C80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Bcl6-1F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4A86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GCAGTTTAGAGCCC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4E6B0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 bp</w:t>
            </w:r>
          </w:p>
        </w:tc>
      </w:tr>
      <w:tr w:rsidR="007932BB" w:rsidRPr="00AC3B76" w14:paraId="0A2B73FA" w14:textId="77777777" w:rsidTr="00501A92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3EC28E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BA8C5D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Bcl6-1R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A7B044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3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AGGATGCAAAACCCCT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221EA6F" w14:textId="77777777" w:rsidR="007932BB" w:rsidRPr="00AC3B76" w:rsidRDefault="007932BB" w:rsidP="007932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C0D5CB8" w14:textId="77777777" w:rsidR="00D33215" w:rsidRDefault="00D33215" w:rsidP="00021303">
      <w:pPr>
        <w:suppressLineNumbers/>
      </w:pPr>
    </w:p>
    <w:sectPr w:rsidR="00D33215" w:rsidSect="006D26E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DB64D" w14:textId="77777777" w:rsidR="00F505C9" w:rsidRDefault="00F505C9" w:rsidP="00CE5522">
      <w:r>
        <w:separator/>
      </w:r>
    </w:p>
  </w:endnote>
  <w:endnote w:type="continuationSeparator" w:id="0">
    <w:p w14:paraId="0E2A8C5C" w14:textId="77777777" w:rsidR="00F505C9" w:rsidRDefault="00F505C9" w:rsidP="00CE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0326EF" w14:textId="77777777" w:rsidR="00F505C9" w:rsidRDefault="00F505C9" w:rsidP="00CE5522">
      <w:r>
        <w:separator/>
      </w:r>
    </w:p>
  </w:footnote>
  <w:footnote w:type="continuationSeparator" w:id="0">
    <w:p w14:paraId="01AB2E0A" w14:textId="77777777" w:rsidR="00F505C9" w:rsidRDefault="00F505C9" w:rsidP="00CE5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8A"/>
    <w:rsid w:val="00021303"/>
    <w:rsid w:val="0007038A"/>
    <w:rsid w:val="00086CA6"/>
    <w:rsid w:val="000E5EB6"/>
    <w:rsid w:val="00111FDF"/>
    <w:rsid w:val="00124C46"/>
    <w:rsid w:val="00126EF6"/>
    <w:rsid w:val="00166685"/>
    <w:rsid w:val="00176C23"/>
    <w:rsid w:val="0018675B"/>
    <w:rsid w:val="001B0FE6"/>
    <w:rsid w:val="001E5E01"/>
    <w:rsid w:val="00233183"/>
    <w:rsid w:val="002463D3"/>
    <w:rsid w:val="00260C92"/>
    <w:rsid w:val="00262B31"/>
    <w:rsid w:val="002815CD"/>
    <w:rsid w:val="00296E69"/>
    <w:rsid w:val="002B5B7F"/>
    <w:rsid w:val="002D6049"/>
    <w:rsid w:val="00310896"/>
    <w:rsid w:val="003149B5"/>
    <w:rsid w:val="00344905"/>
    <w:rsid w:val="00380791"/>
    <w:rsid w:val="003A459C"/>
    <w:rsid w:val="003A47B5"/>
    <w:rsid w:val="003F2484"/>
    <w:rsid w:val="0040613F"/>
    <w:rsid w:val="004243F5"/>
    <w:rsid w:val="004673E9"/>
    <w:rsid w:val="00484480"/>
    <w:rsid w:val="004B4D6F"/>
    <w:rsid w:val="004B7241"/>
    <w:rsid w:val="00501A92"/>
    <w:rsid w:val="00504994"/>
    <w:rsid w:val="005302CD"/>
    <w:rsid w:val="0059599D"/>
    <w:rsid w:val="005B5AC5"/>
    <w:rsid w:val="005C6728"/>
    <w:rsid w:val="005E0ECE"/>
    <w:rsid w:val="005F63D0"/>
    <w:rsid w:val="0061742B"/>
    <w:rsid w:val="0067454A"/>
    <w:rsid w:val="006C7606"/>
    <w:rsid w:val="00711BF8"/>
    <w:rsid w:val="00716E2A"/>
    <w:rsid w:val="00737420"/>
    <w:rsid w:val="007701AC"/>
    <w:rsid w:val="0077625D"/>
    <w:rsid w:val="00785072"/>
    <w:rsid w:val="00790161"/>
    <w:rsid w:val="007932BB"/>
    <w:rsid w:val="007B5190"/>
    <w:rsid w:val="007E1D60"/>
    <w:rsid w:val="008A6760"/>
    <w:rsid w:val="008D5AC3"/>
    <w:rsid w:val="00912835"/>
    <w:rsid w:val="00944208"/>
    <w:rsid w:val="009510F4"/>
    <w:rsid w:val="00981C85"/>
    <w:rsid w:val="009E6AED"/>
    <w:rsid w:val="009F413A"/>
    <w:rsid w:val="00A12214"/>
    <w:rsid w:val="00A3660A"/>
    <w:rsid w:val="00AB4164"/>
    <w:rsid w:val="00AD791D"/>
    <w:rsid w:val="00B43EAE"/>
    <w:rsid w:val="00B74B52"/>
    <w:rsid w:val="00B9648E"/>
    <w:rsid w:val="00BC56AC"/>
    <w:rsid w:val="00BF019D"/>
    <w:rsid w:val="00C01A28"/>
    <w:rsid w:val="00C8092F"/>
    <w:rsid w:val="00C92BDF"/>
    <w:rsid w:val="00CD52EC"/>
    <w:rsid w:val="00CE5522"/>
    <w:rsid w:val="00CF62B3"/>
    <w:rsid w:val="00D11153"/>
    <w:rsid w:val="00D33215"/>
    <w:rsid w:val="00D73224"/>
    <w:rsid w:val="00DE448F"/>
    <w:rsid w:val="00DF33BD"/>
    <w:rsid w:val="00E539CF"/>
    <w:rsid w:val="00E748CF"/>
    <w:rsid w:val="00E9572F"/>
    <w:rsid w:val="00EA72DD"/>
    <w:rsid w:val="00EC019A"/>
    <w:rsid w:val="00ED2B79"/>
    <w:rsid w:val="00F25285"/>
    <w:rsid w:val="00F505C9"/>
    <w:rsid w:val="00F7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9CD7B"/>
  <w15:chartTrackingRefBased/>
  <w15:docId w15:val="{11716849-3142-4E5D-8588-F98273EC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38A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038A"/>
  </w:style>
  <w:style w:type="paragraph" w:styleId="a4">
    <w:name w:val="header"/>
    <w:basedOn w:val="a"/>
    <w:link w:val="a5"/>
    <w:uiPriority w:val="99"/>
    <w:unhideWhenUsed/>
    <w:rsid w:val="00CE5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5522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5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5522"/>
    <w:rPr>
      <w:rFonts w:asciiTheme="minorHAnsi" w:eastAsiaTheme="minorEastAsia" w:hAnsiTheme="minorHAnsi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8675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8675B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7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aoxun</dc:creator>
  <cp:keywords/>
  <dc:description/>
  <cp:lastModifiedBy>Zhang Lichen</cp:lastModifiedBy>
  <cp:revision>15</cp:revision>
  <dcterms:created xsi:type="dcterms:W3CDTF">2020-10-02T06:42:00Z</dcterms:created>
  <dcterms:modified xsi:type="dcterms:W3CDTF">2020-11-12T14:57:00Z</dcterms:modified>
</cp:coreProperties>
</file>